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FA392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sequence of gRNA-A1, gRNA-A2, primer of DNA 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quencing, primer F1, primer R1 and primer F3 are listed.</w:t>
      </w:r>
    </w:p>
    <w:tbl>
      <w:tblPr>
        <w:tblStyle w:val="3"/>
        <w:tblpPr w:leftFromText="180" w:rightFromText="180" w:vertAnchor="page" w:horzAnchor="page" w:tblpX="1920" w:tblpY="21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4092"/>
      </w:tblGrid>
      <w:tr w14:paraId="37300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2C2E04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</w:tcPr>
          <w:p w14:paraId="71FD1184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equence </w:t>
            </w:r>
          </w:p>
        </w:tc>
      </w:tr>
      <w:tr w14:paraId="3A209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</w:tcPr>
          <w:p w14:paraId="4DFCD03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RNA-A1</w:t>
            </w:r>
          </w:p>
        </w:tc>
        <w:tc>
          <w:tcPr>
            <w:tcW w:w="0" w:type="auto"/>
          </w:tcPr>
          <w:p w14:paraId="1F4E0B5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GAGGCCTTTCCAAAGGACGCTGG</w:t>
            </w:r>
          </w:p>
        </w:tc>
      </w:tr>
      <w:tr w14:paraId="75564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DE743E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RNA-A2</w:t>
            </w:r>
          </w:p>
        </w:tc>
        <w:tc>
          <w:tcPr>
            <w:tcW w:w="0" w:type="auto"/>
          </w:tcPr>
          <w:p w14:paraId="44D3432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GGGCTCCCGTGGGCACTTCAGGG</w:t>
            </w:r>
          </w:p>
        </w:tc>
      </w:tr>
      <w:tr w14:paraId="5DAE5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</w:tcPr>
          <w:p w14:paraId="6356A6B1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DNA sequencing primer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43B22D9E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TCCAGATTACCTGATCTGCCTGG</w:t>
            </w:r>
          </w:p>
        </w:tc>
      </w:tr>
      <w:tr w14:paraId="3619B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CB3970"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F1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794F2516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AGCCAGGTAAACCAACACCTTTA</w:t>
            </w:r>
          </w:p>
        </w:tc>
      </w:tr>
      <w:tr w14:paraId="37787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C9278E"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R1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0A864905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GGGTTGGGAGGGGCTTAAATAATA</w:t>
            </w:r>
          </w:p>
        </w:tc>
      </w:tr>
      <w:tr w14:paraId="13449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B6BF3A0"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F3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6B041F30"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TAGTGTGGTGATTGGCAGTAGAG</w:t>
            </w:r>
          </w:p>
        </w:tc>
      </w:tr>
    </w:tbl>
    <w:p w14:paraId="257C62E6">
      <w:pPr>
        <w:rPr>
          <w:rFonts w:hint="default" w:ascii="Times New Roman" w:hAnsi="Times New Roman" w:cs="Times New Roman"/>
        </w:rPr>
      </w:pPr>
    </w:p>
    <w:p w14:paraId="6C514131">
      <w:pPr>
        <w:rPr>
          <w:rFonts w:hint="default" w:ascii="Times New Roman" w:hAnsi="Times New Roman" w:cs="Times New Roman"/>
        </w:rPr>
      </w:pPr>
    </w:p>
    <w:p w14:paraId="777322B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1D75F6"/>
    <w:rsid w:val="149D2014"/>
    <w:rsid w:val="1D343115"/>
    <w:rsid w:val="251D75F6"/>
    <w:rsid w:val="3785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323</Characters>
  <Lines>0</Lines>
  <Paragraphs>0</Paragraphs>
  <TotalTime>2</TotalTime>
  <ScaleCrop>false</ScaleCrop>
  <LinksUpToDate>false</LinksUpToDate>
  <CharactersWithSpaces>35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1:28:00Z</dcterms:created>
  <dc:creator>dexy</dc:creator>
  <cp:lastModifiedBy>dexy</cp:lastModifiedBy>
  <dcterms:modified xsi:type="dcterms:W3CDTF">2025-06-12T03:0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C2FAA05BE434BC3BB29209E87C2059A_11</vt:lpwstr>
  </property>
  <property fmtid="{D5CDD505-2E9C-101B-9397-08002B2CF9AE}" pid="4" name="KSOTemplateDocerSaveRecord">
    <vt:lpwstr>eyJoZGlkIjoiMjdjMzBlYjUxYWFlOWY3ZGZmOWFhNDE1MmRmZmU4YjQiLCJ1c2VySWQiOiIyNjc3ODI0MjEifQ==</vt:lpwstr>
  </property>
</Properties>
</file>